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4"/>
        <w:gridCol w:w="802"/>
        <w:gridCol w:w="802"/>
        <w:gridCol w:w="759"/>
        <w:gridCol w:w="1105"/>
        <w:gridCol w:w="771"/>
        <w:gridCol w:w="818"/>
        <w:gridCol w:w="848"/>
        <w:gridCol w:w="1181"/>
        <w:gridCol w:w="1218"/>
      </w:tblGrid>
      <w:tr w:rsidR="00A31ACD" w:rsidRPr="00625370" w:rsidTr="00A31ACD">
        <w:trPr>
          <w:trHeight w:val="9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31ACD" w:rsidRPr="00625370" w:rsidRDefault="00A31ACD" w:rsidP="00A3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bookmarkStart w:id="0" w:name="_GoBack"/>
            <w:bookmarkEnd w:id="0"/>
            <w:r w:rsidRPr="006253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Streptomyces</w:t>
            </w:r>
          </w:p>
          <w:p w:rsidR="00A31ACD" w:rsidRPr="00625370" w:rsidRDefault="00A31ACD" w:rsidP="00A3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train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31ACD" w:rsidRPr="00625370" w:rsidRDefault="00A31ACD" w:rsidP="00A3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rowth</w:t>
            </w:r>
            <w:proofErr w:type="spellEnd"/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nhibition</w:t>
            </w:r>
            <w:proofErr w:type="spellEnd"/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in vitro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%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A31ACD" w:rsidRPr="00625370" w:rsidRDefault="00A31ACD" w:rsidP="005710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Roo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Ro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="005710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lengh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(mm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31ACD" w:rsidRPr="00625370" w:rsidRDefault="00A31ACD" w:rsidP="00A3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Root</w:t>
            </w:r>
            <w:proofErr w:type="spellEnd"/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Rot</w:t>
            </w:r>
            <w:proofErr w:type="spellEnd"/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nhibition</w:t>
            </w:r>
            <w:proofErr w:type="spellEnd"/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%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31ACD" w:rsidRPr="00625370" w:rsidRDefault="00A31ACD" w:rsidP="00A3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Foot</w:t>
            </w:r>
            <w:proofErr w:type="spellEnd"/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Rot</w:t>
            </w:r>
            <w:proofErr w:type="spellEnd"/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rotection</w:t>
            </w:r>
            <w:proofErr w:type="spellEnd"/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%</w:t>
            </w:r>
          </w:p>
        </w:tc>
      </w:tr>
      <w:tr w:rsidR="005710BA" w:rsidRPr="00625370" w:rsidTr="00A31ACD">
        <w:trPr>
          <w:trHeight w:val="9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31ACD" w:rsidRPr="00625370" w:rsidRDefault="00A31ACD" w:rsidP="00A31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31ACD" w:rsidRPr="00625370" w:rsidRDefault="00A31ACD" w:rsidP="00A3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DA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31ACD" w:rsidRPr="00625370" w:rsidRDefault="00A31ACD" w:rsidP="00A3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DA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31ACD" w:rsidRPr="00625370" w:rsidRDefault="00A31ACD" w:rsidP="00A3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Z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31ACD" w:rsidRPr="00625370" w:rsidRDefault="00A31ACD" w:rsidP="00A3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MN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31ACD" w:rsidRPr="00625370" w:rsidRDefault="00A31ACD" w:rsidP="00A3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WF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31ACD" w:rsidRPr="00625370" w:rsidRDefault="00A31ACD" w:rsidP="00A3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WMA</w:t>
            </w: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31ACD" w:rsidRPr="00625370" w:rsidRDefault="00A31ACD" w:rsidP="00625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31ACD" w:rsidRPr="00625370" w:rsidRDefault="00A31ACD" w:rsidP="00625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31ACD" w:rsidRPr="00625370" w:rsidRDefault="00A31ACD" w:rsidP="006253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710BA" w:rsidRPr="00625370" w:rsidTr="00A31ACD">
        <w:trPr>
          <w:trHeight w:val="12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EF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98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84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0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84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88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4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7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25370" w:rsidRPr="00625370" w:rsidRDefault="00E27BED" w:rsidP="00A3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625370"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  <w:r w:rsidR="00625370" w:rsidRPr="00A31A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="00625370"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  <w:r w:rsidR="00625370" w:rsidRPr="00A31AC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="00625370"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2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</w:tr>
      <w:tr w:rsidR="005710BA" w:rsidRPr="00625370" w:rsidTr="00A31ACD">
        <w:trPr>
          <w:trHeight w:val="12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EF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5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1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0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5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0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6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25370" w:rsidRPr="00625370" w:rsidRDefault="00E27BED" w:rsidP="00A3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625370"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1</w:t>
            </w:r>
            <w:r w:rsidR="00625370" w:rsidRPr="00A31A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="00625370"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  <w:r w:rsidR="00625370" w:rsidRPr="00A31AC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="00625370"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76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0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6</w:t>
            </w:r>
          </w:p>
        </w:tc>
      </w:tr>
      <w:tr w:rsidR="005710BA" w:rsidRPr="00625370" w:rsidTr="00A31ACD">
        <w:trPr>
          <w:trHeight w:val="12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EF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6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69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8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86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31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38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25370" w:rsidRPr="00625370" w:rsidRDefault="00E27BED" w:rsidP="00A3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625370"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4</w:t>
            </w:r>
            <w:r w:rsidR="00625370" w:rsidRPr="00A31A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="00625370"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  <w:r w:rsidR="00625370" w:rsidRPr="00A31ACD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 xml:space="preserve"> </w:t>
            </w:r>
            <w:r w:rsidR="00625370"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0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</w:tr>
      <w:tr w:rsidR="005710BA" w:rsidRPr="00625370" w:rsidTr="00A31ACD">
        <w:trPr>
          <w:trHeight w:val="12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EF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8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92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1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75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2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79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25370" w:rsidRPr="00625370" w:rsidRDefault="00E27BED" w:rsidP="00A3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625370"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  <w:r w:rsidR="00625370" w:rsidRPr="00A31A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="00625370"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  <w:r w:rsidR="00625370" w:rsidRPr="00A31AC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="00625370"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7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</w:t>
            </w:r>
          </w:p>
        </w:tc>
      </w:tr>
      <w:tr w:rsidR="005710BA" w:rsidRPr="00625370" w:rsidTr="00A31ACD">
        <w:trPr>
          <w:trHeight w:val="12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EF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8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4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2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55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9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6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6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54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25370" w:rsidRPr="00625370" w:rsidRDefault="00E27BED" w:rsidP="00A3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625370"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</w:t>
            </w:r>
            <w:r w:rsidR="00625370" w:rsidRPr="00A31A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="00625370"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  <w:r w:rsidR="00625370" w:rsidRPr="00A31AC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="00625370"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90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3</w:t>
            </w:r>
          </w:p>
        </w:tc>
      </w:tr>
      <w:tr w:rsidR="005710BA" w:rsidRPr="00625370" w:rsidTr="00A31ACD">
        <w:trPr>
          <w:trHeight w:val="12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EF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9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53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82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4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31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7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78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25370" w:rsidRPr="00625370" w:rsidRDefault="00E27BED" w:rsidP="00A3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625370"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  <w:r w:rsidR="00625370" w:rsidRPr="00A31A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="00625370"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  <w:r w:rsidR="00625370" w:rsidRPr="00A31AC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="00625370"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1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</w:p>
        </w:tc>
      </w:tr>
      <w:tr w:rsidR="005710BA" w:rsidRPr="00625370" w:rsidTr="00A31ACD">
        <w:trPr>
          <w:trHeight w:val="12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EF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2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2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20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0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6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20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0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2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46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3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6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6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64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0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2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25370" w:rsidRPr="00625370" w:rsidRDefault="00E27BED" w:rsidP="00A3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5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625370"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6</w:t>
            </w:r>
            <w:r w:rsidR="00625370" w:rsidRPr="00A31A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="00625370"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  <w:r w:rsidR="00625370" w:rsidRPr="00A31ACD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 xml:space="preserve"> </w:t>
            </w:r>
            <w:r w:rsidR="00625370"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82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</w:t>
            </w:r>
          </w:p>
        </w:tc>
      </w:tr>
      <w:tr w:rsidR="005710BA" w:rsidRPr="00625370" w:rsidTr="00A31ACD">
        <w:trPr>
          <w:trHeight w:val="12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lastRenderedPageBreak/>
              <w:t>DEF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64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0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0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3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5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9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25370" w:rsidRPr="00625370" w:rsidRDefault="00E27BED" w:rsidP="00A3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625370"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</w:t>
            </w:r>
            <w:r w:rsidR="00625370" w:rsidRPr="00A31A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="00625370"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  <w:r w:rsidR="00625370" w:rsidRPr="00A31ACD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 xml:space="preserve"> </w:t>
            </w:r>
            <w:r w:rsidR="00625370"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95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</w:p>
        </w:tc>
      </w:tr>
      <w:tr w:rsidR="005710BA" w:rsidRPr="00625370" w:rsidTr="00A31ACD">
        <w:trPr>
          <w:trHeight w:val="12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EF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9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71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0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3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6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32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25370" w:rsidRPr="00625370" w:rsidRDefault="00E27BED" w:rsidP="00A3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625370"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</w:t>
            </w:r>
            <w:r w:rsidR="00625370" w:rsidRPr="00A31A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="00625370"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  <w:r w:rsidR="00625370" w:rsidRPr="00A31AC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="00625370"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61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7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</w:tr>
      <w:tr w:rsidR="005710BA" w:rsidRPr="00625370" w:rsidTr="00A31ACD">
        <w:trPr>
          <w:trHeight w:val="12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EF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89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9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8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5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0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0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37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25370" w:rsidRPr="00625370" w:rsidRDefault="00E27BED" w:rsidP="00A3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625370"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8</w:t>
            </w:r>
            <w:r w:rsidR="00625370" w:rsidRPr="00A31A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="00625370"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  <w:r w:rsidR="00625370" w:rsidRPr="00A31ACD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 xml:space="preserve"> </w:t>
            </w:r>
            <w:r w:rsidR="00625370"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1 </w:t>
            </w:r>
            <w:r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</w:p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25370" w:rsidRPr="00625370" w:rsidRDefault="00625370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</w:t>
            </w:r>
          </w:p>
        </w:tc>
      </w:tr>
      <w:tr w:rsidR="005710BA" w:rsidRPr="00625370" w:rsidTr="00A31ACD">
        <w:trPr>
          <w:trHeight w:val="12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ACD" w:rsidRPr="00625370" w:rsidRDefault="00A31ACD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ACD" w:rsidRPr="00625370" w:rsidRDefault="00A31ACD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ACD" w:rsidRPr="00625370" w:rsidRDefault="00A31ACD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ACD" w:rsidRPr="00625370" w:rsidRDefault="00A31ACD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ACD" w:rsidRPr="00625370" w:rsidRDefault="00A31ACD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ACD" w:rsidRPr="00625370" w:rsidRDefault="00A31ACD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ACD" w:rsidRPr="00625370" w:rsidRDefault="00A31ACD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31ACD" w:rsidRPr="00A31ACD" w:rsidRDefault="00E27BED" w:rsidP="00A31A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 w:rsidR="006757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="00A31ACD"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  <w:r w:rsidR="00A31ACD" w:rsidRPr="00A31A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="00A31ACD" w:rsidRPr="00625370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  <w:r w:rsidR="00A31ACD" w:rsidRPr="00A31ACD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 xml:space="preserve"> </w:t>
            </w:r>
            <w:r w:rsidR="00A31ACD" w:rsidRPr="0062537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ACD" w:rsidRPr="00625370" w:rsidRDefault="00A31ACD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1ACD" w:rsidRPr="00625370" w:rsidRDefault="00A31ACD" w:rsidP="0062537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</w:tbl>
    <w:p w:rsidR="00625370" w:rsidRPr="00625370" w:rsidRDefault="00625370" w:rsidP="0062537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625370">
        <w:rPr>
          <w:rFonts w:ascii="Times New Roman" w:eastAsia="Times New Roman" w:hAnsi="Times New Roman" w:cs="Times New Roman"/>
          <w:color w:val="000000"/>
          <w:lang w:val="en-US" w:eastAsia="it-IT"/>
        </w:rPr>
        <w:t>*-mean of mycelium growth inhibition +/- standard deviation</w:t>
      </w:r>
    </w:p>
    <w:p w:rsidR="008A75EE" w:rsidRPr="00625370" w:rsidRDefault="008A75EE">
      <w:pPr>
        <w:rPr>
          <w:lang w:val="en-US"/>
        </w:rPr>
      </w:pPr>
    </w:p>
    <w:sectPr w:rsidR="008A75EE" w:rsidRPr="006253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010"/>
    <w:rsid w:val="005710BA"/>
    <w:rsid w:val="00625370"/>
    <w:rsid w:val="00675759"/>
    <w:rsid w:val="006B680E"/>
    <w:rsid w:val="008A75EE"/>
    <w:rsid w:val="00990010"/>
    <w:rsid w:val="00A31ACD"/>
    <w:rsid w:val="00A44C82"/>
    <w:rsid w:val="00DF305A"/>
    <w:rsid w:val="00E2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B035D5-CC28-4063-8903-9AD46A52F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625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5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olombo</dc:creator>
  <cp:keywords/>
  <dc:description/>
  <cp:lastModifiedBy>m</cp:lastModifiedBy>
  <cp:revision>3</cp:revision>
  <dcterms:created xsi:type="dcterms:W3CDTF">2018-09-20T13:54:00Z</dcterms:created>
  <dcterms:modified xsi:type="dcterms:W3CDTF">2018-09-21T07:50:00Z</dcterms:modified>
</cp:coreProperties>
</file>